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7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7, 25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6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26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6-27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26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1-22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5-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6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6-7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6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5-16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1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15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7-21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7-21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1-22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1-22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5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7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6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6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GCREDO</cp:lastModifiedBy>
  <dcterms:modified xsi:type="dcterms:W3CDTF">2019-07-18T23:11:00Z</dcterms:modified>
  <cp:revision>2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